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S1 </w:t>
      </w:r>
      <w:r>
        <w:rPr>
          <w:rFonts w:ascii="Times New Roman" w:hAnsi="Times New Roman"/>
          <w:b/>
          <w:bCs/>
          <w:szCs w:val="21"/>
        </w:rPr>
        <w:t>Table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Cs w:val="21"/>
        </w:rPr>
        <w:t xml:space="preserve"> The species used in the phylogenetic tree and their Genbank number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700"/>
        <w:gridCol w:w="2215"/>
        <w:gridCol w:w="1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70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bank number</w:t>
            </w:r>
          </w:p>
        </w:tc>
        <w:tc>
          <w:tcPr>
            <w:tcW w:w="221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844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bank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ladosiphon okamuranus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40224</w:t>
            </w:r>
          </w:p>
        </w:tc>
        <w:tc>
          <w:tcPr>
            <w:tcW w:w="2215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eterosigma akashiwo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16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lpomenia peregr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M24473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aminaria digitat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04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staria costa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2350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acrocystis integrifoli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42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esmarestia virid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Y50036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ccharina japonic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13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ictyopteris divarica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4384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rgassum fusiform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24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ictyota dichot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0768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rgassum horner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J938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ctocarpus siliculos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302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rgassum thunberg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P280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ndarachne binghamia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G48829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ilvetia siliquos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W485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ucus distic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Y6789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urbinaria ornat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_027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ucus vesiculosus 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Y494079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ndaria pinnatifida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F31903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72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1:54:38Z</dcterms:created>
  <dc:creator>adminPC</dc:creator>
  <cp:lastModifiedBy>梁硕</cp:lastModifiedBy>
  <dcterms:modified xsi:type="dcterms:W3CDTF">2021-10-14T01:5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E1BDEFCABEC416E8E882AC8676084B9</vt:lpwstr>
  </property>
</Properties>
</file>